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D99" w:rsidRPr="002338D3" w:rsidRDefault="002338D3" w:rsidP="00187D99">
      <w:pPr>
        <w:pStyle w:val="NoSpacing"/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2338D3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187D99" w:rsidRPr="002338D3" w:rsidRDefault="00187D99" w:rsidP="00187D99">
      <w:pPr>
        <w:pStyle w:val="NoSpacing"/>
        <w:spacing w:line="480" w:lineRule="auto"/>
        <w:ind w:left="-360"/>
        <w:rPr>
          <w:rFonts w:ascii="Times New Roman" w:hAnsi="Times New Roman" w:cs="Times New Roman"/>
          <w:b/>
          <w:sz w:val="24"/>
          <w:szCs w:val="24"/>
        </w:rPr>
      </w:pPr>
      <w:r w:rsidRPr="002338D3">
        <w:rPr>
          <w:rFonts w:ascii="Times New Roman" w:hAnsi="Times New Roman" w:cs="Times New Roman"/>
          <w:b/>
          <w:sz w:val="24"/>
          <w:szCs w:val="24"/>
        </w:rPr>
        <w:t xml:space="preserve">Table S1. Mean ± standard error (range) blood plasma and white muscle measures for each treatment group (water temperature, capture stressor duration) at different durations after initiation of the capture stressor. </w:t>
      </w:r>
    </w:p>
    <w:p w:rsidR="00187D99" w:rsidRDefault="00187D99" w:rsidP="00187D9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187D99" w:rsidRDefault="00187D99" w:rsidP="00187D9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87D99" w:rsidRDefault="00187D99" w:rsidP="00187D9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87D99" w:rsidRDefault="00187D99" w:rsidP="00187D9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87D99" w:rsidRDefault="00187D99" w:rsidP="00187D9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87D99" w:rsidRDefault="00187D99" w:rsidP="00187D9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87D99" w:rsidRDefault="00187D99" w:rsidP="00187D9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87D99" w:rsidRDefault="00187D99" w:rsidP="00187D9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87D99" w:rsidRDefault="00187D99" w:rsidP="00187D9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87D99" w:rsidRDefault="00187D99" w:rsidP="00187D9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87D99" w:rsidRDefault="00187D99" w:rsidP="00187D9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87D99" w:rsidRDefault="00187D99" w:rsidP="00187D9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338D3" w:rsidRDefault="002338D3" w:rsidP="00187D9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ghtShading"/>
        <w:tblW w:w="14508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368"/>
        <w:gridCol w:w="720"/>
        <w:gridCol w:w="630"/>
        <w:gridCol w:w="540"/>
        <w:gridCol w:w="1170"/>
        <w:gridCol w:w="990"/>
        <w:gridCol w:w="1170"/>
        <w:gridCol w:w="1170"/>
        <w:gridCol w:w="1170"/>
        <w:gridCol w:w="1260"/>
        <w:gridCol w:w="1170"/>
        <w:gridCol w:w="1170"/>
        <w:gridCol w:w="990"/>
        <w:gridCol w:w="990"/>
      </w:tblGrid>
      <w:tr w:rsidR="00187D99" w:rsidRPr="0052429C" w:rsidTr="002338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bottom w:val="nil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bottom w:val="nil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100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2429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BLOOD PLASMA </w:t>
            </w:r>
          </w:p>
        </w:tc>
        <w:tc>
          <w:tcPr>
            <w:tcW w:w="315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2429C">
              <w:rPr>
                <w:rFonts w:ascii="Times New Roman" w:hAnsi="Times New Roman" w:cs="Times New Roman"/>
                <w:b w:val="0"/>
                <w:sz w:val="24"/>
                <w:szCs w:val="24"/>
              </w:rPr>
              <w:t>WHITE MUSCLE</w:t>
            </w:r>
          </w:p>
        </w:tc>
      </w:tr>
      <w:tr w:rsidR="00187D99" w:rsidRPr="0052429C" w:rsidTr="00233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52429C">
              <w:rPr>
                <w:rFonts w:ascii="Times New Roman" w:hAnsi="Times New Roman" w:cs="Times New Roman"/>
                <w:b w:val="0"/>
              </w:rPr>
              <w:br/>
              <w:t>Post-capture time</w:t>
            </w:r>
          </w:p>
        </w:tc>
        <w:tc>
          <w:tcPr>
            <w:tcW w:w="13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br/>
            </w:r>
            <w:r w:rsidRPr="0052429C">
              <w:rPr>
                <w:rFonts w:ascii="Times New Roman" w:hAnsi="Times New Roman" w:cs="Times New Roman"/>
              </w:rPr>
              <w:br/>
              <w:t xml:space="preserve">Treatment 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br/>
            </w:r>
            <w:r w:rsidRPr="0052429C">
              <w:rPr>
                <w:rFonts w:ascii="Times New Roman" w:hAnsi="Times New Roman" w:cs="Times New Roman"/>
              </w:rPr>
              <w:br/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Glucose (</w:t>
            </w:r>
            <w:proofErr w:type="spellStart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Cortisol (ng mL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Na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K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Cl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Osmolality (</w:t>
            </w:r>
            <w:proofErr w:type="spellStart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mOsm</w:t>
            </w:r>
            <w:proofErr w:type="spellEnd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kg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Lactate (</w:t>
            </w:r>
            <w:proofErr w:type="spellStart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Lactate (</w:t>
            </w:r>
            <w:proofErr w:type="spellStart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(µ</w:t>
            </w:r>
            <w:proofErr w:type="spellStart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g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ATP (µ</w:t>
            </w:r>
            <w:proofErr w:type="spellStart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7D99" w:rsidRPr="0052429C" w:rsidTr="002338D3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52429C">
              <w:rPr>
                <w:rFonts w:ascii="Times New Roman" w:hAnsi="Times New Roman" w:cs="Times New Roman"/>
                <w:b w:val="0"/>
              </w:rPr>
              <w:t>1 h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 xml:space="preserve">10°C  </w:t>
            </w:r>
            <w:r w:rsidRPr="0052429C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15 min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 ± 0.5</w:t>
            </w:r>
          </w:p>
          <w:p w:rsidR="00187D99" w:rsidRPr="0052429C" w:rsidRDefault="00187D99" w:rsidP="009F1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0–9.0)</w:t>
            </w:r>
          </w:p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3 ± 64</w:t>
            </w:r>
          </w:p>
          <w:p w:rsidR="00187D99" w:rsidRPr="0052429C" w:rsidRDefault="00187D99" w:rsidP="009F1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81–902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53.0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 1.5 (143–163)</w:t>
            </w:r>
          </w:p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3.14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25 (1.81–5.1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.4 ± 1.0 (125–138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9.6 ± 2.9</w:t>
            </w:r>
          </w:p>
          <w:p w:rsidR="00187D99" w:rsidRPr="0052429C" w:rsidRDefault="00187D99" w:rsidP="009F1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32–369)</w:t>
            </w:r>
          </w:p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 ± 0.9 (10.5-20.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5 ± 1.5 (28.0-48.0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1.2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1.5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4.1-22.2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7 ± 0.4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.7-7.0)</w:t>
            </w:r>
          </w:p>
        </w:tc>
      </w:tr>
      <w:tr w:rsidR="00187D99" w:rsidRPr="0052429C" w:rsidTr="00233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2 min</w:t>
            </w:r>
          </w:p>
        </w:tc>
        <w:tc>
          <w:tcPr>
            <w:tcW w:w="54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 ± 0.7</w:t>
            </w:r>
          </w:p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8–14.8)</w:t>
            </w:r>
          </w:p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 ± 58</w:t>
            </w:r>
          </w:p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5–759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.2 ± 2.7</w:t>
            </w:r>
          </w:p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29–169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 ± 0.32</w:t>
            </w:r>
          </w:p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41–4.98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.7 ± 2.0</w:t>
            </w:r>
          </w:p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11–135)</w:t>
            </w:r>
          </w:p>
        </w:tc>
        <w:tc>
          <w:tcPr>
            <w:tcW w:w="1260" w:type="dxa"/>
            <w:shd w:val="clear" w:color="auto" w:fill="auto"/>
          </w:tcPr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4.1 ± 4.0</w:t>
            </w:r>
          </w:p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16–357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 ± 0.8</w:t>
            </w:r>
          </w:p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6–17.1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 ± 1.5 (23.8–40.0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 ± 1.2 (1.2–16.1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 ± 0.4 (3.0–7.8)</w:t>
            </w:r>
          </w:p>
        </w:tc>
      </w:tr>
      <w:tr w:rsidR="00187D99" w:rsidRPr="0052429C" w:rsidTr="002338D3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 xml:space="preserve">15°C </w:t>
            </w:r>
          </w:p>
        </w:tc>
        <w:tc>
          <w:tcPr>
            <w:tcW w:w="63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15 min</w:t>
            </w:r>
          </w:p>
        </w:tc>
        <w:tc>
          <w:tcPr>
            <w:tcW w:w="54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 ± 1.0 (3.4–14.4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9 ± 79 (129–898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.3 ± 1.3 (145–162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8 ± 0.56</w:t>
            </w:r>
          </w:p>
          <w:p w:rsidR="00187D99" w:rsidRPr="0052429C" w:rsidRDefault="00187D99" w:rsidP="009F1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66–8.72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.9 ± 2.0 (113–139)</w:t>
            </w:r>
          </w:p>
        </w:tc>
        <w:tc>
          <w:tcPr>
            <w:tcW w:w="1260" w:type="dxa"/>
            <w:shd w:val="clear" w:color="auto" w:fill="auto"/>
          </w:tcPr>
          <w:p w:rsidR="00187D99" w:rsidRPr="0052429C" w:rsidRDefault="00187D99" w:rsidP="009F1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.1 ± 3.0 (331–371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.2 (13.3–28.2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39.5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1 (33.1–45.0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9.4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8 (0.9–16.7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 ± 0.4 (1.6–5.5)</w:t>
            </w:r>
          </w:p>
        </w:tc>
      </w:tr>
      <w:tr w:rsidR="00187D99" w:rsidRPr="0052429C" w:rsidTr="00233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2 min</w:t>
            </w:r>
          </w:p>
        </w:tc>
        <w:tc>
          <w:tcPr>
            <w:tcW w:w="54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 ± 0.5 (4.0–8.3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 ± 44 (166–616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.7 ± 2.8 (137–167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4.38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40 (1.71–6.64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.0 ± 1.3 (124–138)</w:t>
            </w:r>
          </w:p>
        </w:tc>
        <w:tc>
          <w:tcPr>
            <w:tcW w:w="1260" w:type="dxa"/>
            <w:shd w:val="clear" w:color="auto" w:fill="auto"/>
          </w:tcPr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.6 ± 4.2 (315–361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 ± 1.3 (7.3 – 21.0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37.2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5 (25.1–42.5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6.6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1 (1.6–11.5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4.6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4 (3.3–6.7)</w:t>
            </w:r>
          </w:p>
        </w:tc>
      </w:tr>
      <w:tr w:rsidR="00187D99" w:rsidRPr="0052429C" w:rsidTr="002338D3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52429C">
              <w:rPr>
                <w:rFonts w:ascii="Times New Roman" w:hAnsi="Times New Roman" w:cs="Times New Roman"/>
                <w:b w:val="0"/>
              </w:rPr>
              <w:t>4 h</w:t>
            </w:r>
          </w:p>
        </w:tc>
        <w:tc>
          <w:tcPr>
            <w:tcW w:w="72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 xml:space="preserve">10°C </w:t>
            </w:r>
          </w:p>
        </w:tc>
        <w:tc>
          <w:tcPr>
            <w:tcW w:w="63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15 min</w:t>
            </w:r>
          </w:p>
        </w:tc>
        <w:tc>
          <w:tcPr>
            <w:tcW w:w="54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 ± 0.5 (4.4–9.9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329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93 (21–1138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37.7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9 (133–143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5.32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57 (1.51–9.30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16.5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5 (103–124)</w:t>
            </w:r>
          </w:p>
        </w:tc>
        <w:tc>
          <w:tcPr>
            <w:tcW w:w="126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307.6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9 (299–327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7.5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4 (1.9–18.7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20.6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3 (12.7–27.8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6.1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6 (3.9–25.2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6.3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7 (3.9–13.5)</w:t>
            </w:r>
          </w:p>
        </w:tc>
      </w:tr>
      <w:tr w:rsidR="00187D99" w:rsidRPr="0052429C" w:rsidTr="00233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2 min</w:t>
            </w:r>
          </w:p>
        </w:tc>
        <w:tc>
          <w:tcPr>
            <w:tcW w:w="54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6.3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5 (3.8–9.8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202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61 (16–703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37.6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7 (130–148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4.71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46 (2.31–7.80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20.7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9 (108–131)</w:t>
            </w:r>
          </w:p>
        </w:tc>
        <w:tc>
          <w:tcPr>
            <w:tcW w:w="126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308.3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2.3 (297–319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3.5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6 (0.8–7.3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23.0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2 (15.9–30.3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5.7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0 (8.1–19.7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6.8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3 (4.6–8.4)</w:t>
            </w:r>
          </w:p>
        </w:tc>
      </w:tr>
      <w:tr w:rsidR="00187D99" w:rsidRPr="0052429C" w:rsidTr="002338D3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 xml:space="preserve">15°C </w:t>
            </w:r>
          </w:p>
        </w:tc>
        <w:tc>
          <w:tcPr>
            <w:tcW w:w="63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15 min</w:t>
            </w:r>
          </w:p>
        </w:tc>
        <w:tc>
          <w:tcPr>
            <w:tcW w:w="54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5.8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8 (1.3–9.1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216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61 (13–607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43.3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5 (136–152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6.77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70 (4.57–11.01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18.5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3 (113–125)</w:t>
            </w:r>
          </w:p>
        </w:tc>
        <w:tc>
          <w:tcPr>
            <w:tcW w:w="126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318.2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4.6 (299–344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4.2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2.1 (6.6–26.3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28.9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4.7 (15.8–57.0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3.0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2.5 (0.7–23.5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5.2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9 (0.2–7.5)</w:t>
            </w:r>
          </w:p>
        </w:tc>
      </w:tr>
      <w:tr w:rsidR="00187D99" w:rsidRPr="0052429C" w:rsidTr="002338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2 min</w:t>
            </w:r>
          </w:p>
        </w:tc>
        <w:tc>
          <w:tcPr>
            <w:tcW w:w="54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6.6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4 (5.0–9.4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212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46 (47–517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40.4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7 (134–152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5.21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41 (3.52–7.57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19.2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3 (111–127)</w:t>
            </w:r>
          </w:p>
        </w:tc>
        <w:tc>
          <w:tcPr>
            <w:tcW w:w="126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310.8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2.2 (297–321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5.9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1 (2.0–14.2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20.3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2 (15.7–27.3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7.8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8 (9.3–31.1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7.3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8 (4.4–14.6</w:t>
            </w:r>
          </w:p>
        </w:tc>
      </w:tr>
      <w:tr w:rsidR="00187D99" w:rsidRPr="0052429C" w:rsidTr="002338D3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52429C">
              <w:rPr>
                <w:rFonts w:ascii="Times New Roman" w:hAnsi="Times New Roman" w:cs="Times New Roman"/>
                <w:b w:val="0"/>
              </w:rPr>
              <w:t>24 h</w:t>
            </w:r>
          </w:p>
        </w:tc>
        <w:tc>
          <w:tcPr>
            <w:tcW w:w="72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 xml:space="preserve">10°C </w:t>
            </w:r>
          </w:p>
        </w:tc>
        <w:tc>
          <w:tcPr>
            <w:tcW w:w="63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15 min</w:t>
            </w:r>
          </w:p>
        </w:tc>
        <w:tc>
          <w:tcPr>
            <w:tcW w:w="54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7.7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0 (5.8–9.5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14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42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27–221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39.1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3.4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30–146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4.00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62 (2.41 – 5.08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23.0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2.3 (120–130)</w:t>
            </w:r>
          </w:p>
        </w:tc>
        <w:tc>
          <w:tcPr>
            <w:tcW w:w="126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305.4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2.5 (301–312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.7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3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.2–2.4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20.8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2.3 (14.2–25.2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5.5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8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13.0–20.6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6.5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2 (6.1–6.9)</w:t>
            </w:r>
          </w:p>
        </w:tc>
      </w:tr>
    </w:tbl>
    <w:p w:rsidR="00187D99" w:rsidRDefault="00187D99" w:rsidP="00187D9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87D99" w:rsidRDefault="00187D99" w:rsidP="00187D99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Table S1 continues.)</w:t>
      </w:r>
    </w:p>
    <w:p w:rsidR="00187D99" w:rsidRDefault="00187D99" w:rsidP="00187D9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87D99" w:rsidRDefault="00187D99" w:rsidP="00187D9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ghtShading"/>
        <w:tblW w:w="14508" w:type="dxa"/>
        <w:tblLayout w:type="fixed"/>
        <w:tblLook w:val="04A0" w:firstRow="1" w:lastRow="0" w:firstColumn="1" w:lastColumn="0" w:noHBand="0" w:noVBand="1"/>
      </w:tblPr>
      <w:tblGrid>
        <w:gridCol w:w="1368"/>
        <w:gridCol w:w="720"/>
        <w:gridCol w:w="630"/>
        <w:gridCol w:w="540"/>
        <w:gridCol w:w="1170"/>
        <w:gridCol w:w="990"/>
        <w:gridCol w:w="1170"/>
        <w:gridCol w:w="1170"/>
        <w:gridCol w:w="1170"/>
        <w:gridCol w:w="1260"/>
        <w:gridCol w:w="1170"/>
        <w:gridCol w:w="1170"/>
        <w:gridCol w:w="990"/>
        <w:gridCol w:w="990"/>
      </w:tblGrid>
      <w:tr w:rsidR="00187D99" w:rsidRPr="000A31AA" w:rsidTr="009F1C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bottom w:val="nil"/>
            </w:tcBorders>
            <w:shd w:val="clear" w:color="auto" w:fill="auto"/>
          </w:tcPr>
          <w:p w:rsidR="00187D99" w:rsidRPr="000A31AA" w:rsidRDefault="00187D99" w:rsidP="009F1C7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bottom w:val="nil"/>
            </w:tcBorders>
            <w:shd w:val="clear" w:color="auto" w:fill="auto"/>
          </w:tcPr>
          <w:p w:rsidR="00187D99" w:rsidRPr="000A31AA" w:rsidRDefault="00187D99" w:rsidP="009F1C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bottom w:val="nil"/>
            </w:tcBorders>
            <w:shd w:val="clear" w:color="auto" w:fill="auto"/>
          </w:tcPr>
          <w:p w:rsidR="00187D99" w:rsidRPr="000A31AA" w:rsidRDefault="00187D99" w:rsidP="009F1C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tcBorders>
              <w:bottom w:val="nil"/>
            </w:tcBorders>
            <w:shd w:val="clear" w:color="auto" w:fill="auto"/>
          </w:tcPr>
          <w:p w:rsidR="00187D99" w:rsidRPr="000A31AA" w:rsidRDefault="00187D99" w:rsidP="009F1C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0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2429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BLOOD PLASMA </w:t>
            </w:r>
          </w:p>
        </w:tc>
        <w:tc>
          <w:tcPr>
            <w:tcW w:w="315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2429C">
              <w:rPr>
                <w:rFonts w:ascii="Times New Roman" w:hAnsi="Times New Roman" w:cs="Times New Roman"/>
                <w:b w:val="0"/>
                <w:sz w:val="24"/>
                <w:szCs w:val="24"/>
              </w:rPr>
              <w:t>WHITE MUSCLE</w:t>
            </w:r>
          </w:p>
        </w:tc>
      </w:tr>
      <w:tr w:rsidR="00187D99" w:rsidTr="009F1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52429C">
              <w:rPr>
                <w:rFonts w:ascii="Times New Roman" w:hAnsi="Times New Roman" w:cs="Times New Roman"/>
                <w:b w:val="0"/>
              </w:rPr>
              <w:br/>
              <w:t>Post-capture time</w:t>
            </w:r>
          </w:p>
        </w:tc>
        <w:tc>
          <w:tcPr>
            <w:tcW w:w="135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br/>
            </w:r>
            <w:r w:rsidRPr="0052429C">
              <w:rPr>
                <w:rFonts w:ascii="Times New Roman" w:hAnsi="Times New Roman" w:cs="Times New Roman"/>
              </w:rPr>
              <w:br/>
              <w:t xml:space="preserve">Treatment 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br/>
            </w:r>
            <w:r w:rsidRPr="0052429C">
              <w:rPr>
                <w:rFonts w:ascii="Times New Roman" w:hAnsi="Times New Roman" w:cs="Times New Roman"/>
              </w:rPr>
              <w:br/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Glucose (</w:t>
            </w:r>
            <w:proofErr w:type="spellStart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Cortisol (ng mL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Na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K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Cl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(</w:t>
            </w:r>
            <w:proofErr w:type="spellStart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Osmolality (</w:t>
            </w:r>
            <w:proofErr w:type="spellStart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mOsm</w:t>
            </w:r>
            <w:proofErr w:type="spellEnd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kg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Lactate (</w:t>
            </w:r>
            <w:proofErr w:type="spellStart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Lactate (</w:t>
            </w:r>
            <w:proofErr w:type="spellStart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PCr</w:t>
            </w:r>
            <w:proofErr w:type="spellEnd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(µ</w:t>
            </w:r>
            <w:proofErr w:type="spellStart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br/>
              <w:t>g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ATP (µ</w:t>
            </w:r>
            <w:proofErr w:type="spellStart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52429C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52429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5242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87D99" w:rsidRPr="006325C6" w:rsidTr="009F1C77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rPr>
                <w:rFonts w:ascii="Times New Roman" w:hAnsi="Times New Roman" w:cs="Times New Roman"/>
                <w:b w:val="0"/>
              </w:rPr>
            </w:pPr>
            <w:r w:rsidRPr="0052429C">
              <w:rPr>
                <w:rFonts w:ascii="Times New Roman" w:hAnsi="Times New Roman" w:cs="Times New Roman"/>
                <w:b w:val="0"/>
              </w:rPr>
              <w:t>24 h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2 min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0.1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3 (6.0–19.2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79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24 (13–216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37.5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6 (128–14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3.80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30 (2.56–5.3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22.2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2.3 (112–132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306.0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4 (300–316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.9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5 (0.6–5.8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20.7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5 (15.4–28.3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5.7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8 (11.4–19.8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6.2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4 (4.2–8.0)</w:t>
            </w:r>
          </w:p>
        </w:tc>
      </w:tr>
      <w:tr w:rsidR="00187D99" w:rsidRPr="006325C6" w:rsidTr="009F1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 xml:space="preserve">15°C </w:t>
            </w:r>
          </w:p>
        </w:tc>
        <w:tc>
          <w:tcPr>
            <w:tcW w:w="63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15 min</w:t>
            </w:r>
          </w:p>
        </w:tc>
        <w:tc>
          <w:tcPr>
            <w:tcW w:w="54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1.2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2.4 (0.4 – 32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312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88 (17–1126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31.2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4.6 (75–146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8.90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4.36 (2.60–65.37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15.9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4.7 (61–130)</w:t>
            </w:r>
          </w:p>
        </w:tc>
        <w:tc>
          <w:tcPr>
            <w:tcW w:w="126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311.9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7.8 (293–412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4.7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2.7 (1.1–39.5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21.1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2.3 (14.8–46.3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7.1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7 (0.1–25.3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6.3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5 (0.1–7.8)</w:t>
            </w:r>
          </w:p>
        </w:tc>
      </w:tr>
      <w:tr w:rsidR="00187D99" w:rsidRPr="006325C6" w:rsidTr="009F1C77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72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2 min</w:t>
            </w:r>
          </w:p>
        </w:tc>
        <w:tc>
          <w:tcPr>
            <w:tcW w:w="54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7.5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0 (4.3–16.9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33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41 (13–464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41.6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8 (126–152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4.36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43 (1.91–7.47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29.5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 1.5 (121–136)</w:t>
            </w:r>
          </w:p>
        </w:tc>
        <w:tc>
          <w:tcPr>
            <w:tcW w:w="126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314.1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3 (305–321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2.1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3 (0.5–4.5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23.8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4 (15.9–31.4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3.7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7 (1.3–21.9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6.7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4 (4.6–8.3)</w:t>
            </w:r>
          </w:p>
        </w:tc>
      </w:tr>
      <w:tr w:rsidR="00187D99" w:rsidRPr="006325C6" w:rsidTr="009F1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jc w:val="right"/>
              <w:rPr>
                <w:rFonts w:ascii="Times New Roman" w:hAnsi="Times New Roman" w:cs="Times New Roman"/>
                <w:b w:val="0"/>
              </w:rPr>
            </w:pPr>
            <w:r w:rsidRPr="0052429C">
              <w:rPr>
                <w:rFonts w:ascii="Times New Roman" w:hAnsi="Times New Roman" w:cs="Times New Roman"/>
                <w:b w:val="0"/>
              </w:rPr>
              <w:t xml:space="preserve">24 h controls 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187D99" w:rsidRPr="0052429C" w:rsidRDefault="00187D99" w:rsidP="009F1C7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15°C</w:t>
            </w:r>
          </w:p>
        </w:tc>
        <w:tc>
          <w:tcPr>
            <w:tcW w:w="54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6.0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6 (4.3–6.8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28 (16–131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44.1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5 (142–149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4.39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85 (2.73–6.76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28.9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2 (126–132)</w:t>
            </w:r>
          </w:p>
        </w:tc>
        <w:tc>
          <w:tcPr>
            <w:tcW w:w="126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310.1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2.2 (306–314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.6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5 (0.7–2.6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25.1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3.4 (19.1–30.9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2.4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3.1 (7.4–18.1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5.7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6 (4.9–6.8)</w:t>
            </w:r>
          </w:p>
        </w:tc>
      </w:tr>
      <w:tr w:rsidR="00187D99" w:rsidRPr="006325C6" w:rsidTr="009F1C77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jc w:val="right"/>
              <w:rPr>
                <w:rFonts w:ascii="Times New Roman" w:hAnsi="Times New Roman" w:cs="Times New Roman"/>
                <w:b w:val="0"/>
              </w:rPr>
            </w:pPr>
            <w:r w:rsidRPr="0052429C">
              <w:rPr>
                <w:rFonts w:ascii="Times New Roman" w:hAnsi="Times New Roman" w:cs="Times New Roman"/>
                <w:b w:val="0"/>
              </w:rPr>
              <w:t>Hatchery raceway</w:t>
            </w:r>
            <w:r>
              <w:rPr>
                <w:rFonts w:ascii="Times New Roman" w:hAnsi="Times New Roman" w:cs="Times New Roman"/>
                <w:b w:val="0"/>
              </w:rPr>
              <w:t xml:space="preserve"> controls</w:t>
            </w:r>
          </w:p>
        </w:tc>
        <w:tc>
          <w:tcPr>
            <w:tcW w:w="1350" w:type="dxa"/>
            <w:gridSpan w:val="2"/>
            <w:shd w:val="clear" w:color="auto" w:fill="auto"/>
          </w:tcPr>
          <w:p w:rsidR="00187D99" w:rsidRPr="0052429C" w:rsidRDefault="00187D99" w:rsidP="009F1C77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7.5°C</w:t>
            </w:r>
          </w:p>
        </w:tc>
        <w:tc>
          <w:tcPr>
            <w:tcW w:w="54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29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7.3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5 (3.9–14.3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44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60 (13–4.6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40.8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3.0 (124–150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3.07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22 (2.42–4.00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24.6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4.9 (95.4–134.9)</w:t>
            </w:r>
          </w:p>
        </w:tc>
        <w:tc>
          <w:tcPr>
            <w:tcW w:w="126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305.2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4.9 (273–316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.6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7 (0.3–6.1)</w:t>
            </w:r>
          </w:p>
        </w:tc>
        <w:tc>
          <w:tcPr>
            <w:tcW w:w="117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8.7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2.0 (13.5–27.5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16.7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1.5 (12.0–23.8)</w:t>
            </w:r>
          </w:p>
        </w:tc>
        <w:tc>
          <w:tcPr>
            <w:tcW w:w="990" w:type="dxa"/>
            <w:shd w:val="clear" w:color="auto" w:fill="auto"/>
          </w:tcPr>
          <w:p w:rsidR="00187D99" w:rsidRPr="0052429C" w:rsidRDefault="00187D99" w:rsidP="009F1C77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2429C">
              <w:rPr>
                <w:rFonts w:ascii="Times New Roman" w:hAnsi="Times New Roman" w:cs="Times New Roman"/>
                <w:sz w:val="18"/>
                <w:szCs w:val="18"/>
              </w:rPr>
              <w:t xml:space="preserve">6.3 </w:t>
            </w:r>
            <w:r w:rsidRPr="005242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5 (4.7–7.6)</w:t>
            </w:r>
          </w:p>
        </w:tc>
      </w:tr>
    </w:tbl>
    <w:p w:rsidR="006603E6" w:rsidRDefault="006603E6"/>
    <w:sectPr w:rsidR="006603E6" w:rsidSect="00187D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C7F"/>
    <w:rsid w:val="00101A1B"/>
    <w:rsid w:val="00187D99"/>
    <w:rsid w:val="002338D3"/>
    <w:rsid w:val="00280E8B"/>
    <w:rsid w:val="00350767"/>
    <w:rsid w:val="006603E6"/>
    <w:rsid w:val="00A654CE"/>
    <w:rsid w:val="00C44E32"/>
    <w:rsid w:val="00C526C6"/>
    <w:rsid w:val="00EF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D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7D99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187D9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D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7D99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187D9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07</Words>
  <Characters>3460</Characters>
  <Application>Microsoft Office Word</Application>
  <DocSecurity>0</DocSecurity>
  <Lines>28</Lines>
  <Paragraphs>8</Paragraphs>
  <ScaleCrop>false</ScaleCrop>
  <Company/>
  <LinksUpToDate>false</LinksUpToDate>
  <CharactersWithSpaces>4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DR</dc:creator>
  <cp:keywords/>
  <dc:description/>
  <cp:lastModifiedBy>GDR</cp:lastModifiedBy>
  <cp:revision>3</cp:revision>
  <dcterms:created xsi:type="dcterms:W3CDTF">2015-03-03T04:59:00Z</dcterms:created>
  <dcterms:modified xsi:type="dcterms:W3CDTF">2015-03-03T05:39:00Z</dcterms:modified>
</cp:coreProperties>
</file>